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D911C" w14:textId="541C77DE" w:rsidR="00F64FA8" w:rsidRPr="00103509" w:rsidRDefault="00F64FA8" w:rsidP="00103509">
      <w:pPr>
        <w:spacing w:line="360" w:lineRule="auto"/>
        <w:jc w:val="center"/>
        <w:rPr>
          <w:b/>
          <w:sz w:val="32"/>
        </w:rPr>
      </w:pPr>
      <w:r w:rsidRPr="00F64FA8">
        <w:rPr>
          <w:b/>
          <w:sz w:val="32"/>
        </w:rPr>
        <w:t>Supplementary Information</w:t>
      </w:r>
    </w:p>
    <w:p w14:paraId="6F84BA22" w14:textId="77777777" w:rsidR="00F64FA8" w:rsidRPr="00B16A7B" w:rsidRDefault="00F64FA8" w:rsidP="00F5265E">
      <w:pPr>
        <w:pStyle w:val="Heading1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B16A7B">
        <w:rPr>
          <w:rFonts w:ascii="Times New Roman" w:hAnsi="Times New Roman" w:cs="Times New Roman"/>
          <w:color w:val="000000" w:themeColor="text1"/>
        </w:rPr>
        <w:t>Supplementary Tables</w:t>
      </w:r>
    </w:p>
    <w:p w14:paraId="51E597D2" w14:textId="77777777" w:rsidR="00F64FA8" w:rsidRPr="002E21DA" w:rsidRDefault="00F64FA8" w:rsidP="00F5265E">
      <w:pPr>
        <w:spacing w:line="360" w:lineRule="auto"/>
        <w:jc w:val="both"/>
        <w:rPr>
          <w:rFonts w:ascii="Times New Roman" w:hAnsi="Times New Roman" w:cs="Times New Roman"/>
        </w:rPr>
      </w:pPr>
    </w:p>
    <w:p w14:paraId="6FFE3BA9" w14:textId="77777777" w:rsidR="00F64FA8" w:rsidRPr="002E21DA" w:rsidRDefault="00F64FA8" w:rsidP="00F5265E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2E21DA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2E21DA">
        <w:rPr>
          <w:rFonts w:ascii="Times New Roman" w:hAnsi="Times New Roman" w:cs="Times New Roman"/>
          <w:b/>
          <w:bCs/>
        </w:rPr>
        <w:t xml:space="preserve">1. </w:t>
      </w:r>
      <w:r w:rsidRPr="002E21DA">
        <w:rPr>
          <w:rFonts w:ascii="Times New Roman" w:hAnsi="Times New Roman" w:cs="Times New Roman"/>
          <w:b/>
        </w:rPr>
        <w:t xml:space="preserve">Top ten significant </w:t>
      </w:r>
      <w:proofErr w:type="spellStart"/>
      <w:r w:rsidRPr="002E21DA">
        <w:rPr>
          <w:rFonts w:ascii="Times New Roman" w:hAnsi="Times New Roman" w:cs="Times New Roman"/>
          <w:b/>
        </w:rPr>
        <w:t>eRNAs</w:t>
      </w:r>
      <w:proofErr w:type="spellEnd"/>
      <w:r w:rsidRPr="002E21DA">
        <w:rPr>
          <w:rFonts w:ascii="Times New Roman" w:hAnsi="Times New Roman" w:cs="Times New Roman"/>
          <w:b/>
        </w:rPr>
        <w:t xml:space="preserve"> associated with </w:t>
      </w:r>
      <w:proofErr w:type="spellStart"/>
      <w:r w:rsidRPr="002E21DA">
        <w:rPr>
          <w:rFonts w:ascii="Times New Roman" w:hAnsi="Times New Roman" w:cs="Times New Roman"/>
          <w:b/>
        </w:rPr>
        <w:t>irAE</w:t>
      </w:r>
      <w:proofErr w:type="spellEnd"/>
      <w:r w:rsidRPr="002E21DA">
        <w:rPr>
          <w:rFonts w:ascii="Times New Roman" w:hAnsi="Times New Roman" w:cs="Times New Roman"/>
          <w:b/>
        </w:rPr>
        <w:t>.</w:t>
      </w:r>
    </w:p>
    <w:tbl>
      <w:tblPr>
        <w:tblW w:w="5492" w:type="dxa"/>
        <w:jc w:val="center"/>
        <w:tblLook w:val="04A0" w:firstRow="1" w:lastRow="0" w:firstColumn="1" w:lastColumn="0" w:noHBand="0" w:noVBand="1"/>
      </w:tblPr>
      <w:tblGrid>
        <w:gridCol w:w="2697"/>
        <w:gridCol w:w="1584"/>
        <w:gridCol w:w="1211"/>
      </w:tblGrid>
      <w:tr w:rsidR="00F64FA8" w:rsidRPr="002E21DA" w14:paraId="2582A33A" w14:textId="77777777" w:rsidTr="00303FD8">
        <w:trPr>
          <w:trHeight w:val="277"/>
          <w:jc w:val="center"/>
        </w:trPr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3C393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</w:rPr>
            </w:pPr>
            <w:proofErr w:type="spellStart"/>
            <w:r w:rsidRPr="002E21DA">
              <w:rPr>
                <w:rFonts w:ascii="Times New Roman" w:eastAsia="DengXian" w:hAnsi="Times New Roman" w:cs="Times New Roman"/>
                <w:b/>
                <w:bCs/>
              </w:rPr>
              <w:t>eRNA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29792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</w:rPr>
            </w:pPr>
            <w:r w:rsidRPr="002E21DA">
              <w:rPr>
                <w:rFonts w:ascii="Times New Roman" w:eastAsia="DengXian" w:hAnsi="Times New Roman" w:cs="Times New Roman"/>
                <w:b/>
                <w:bCs/>
              </w:rPr>
              <w:t>R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DAC95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</w:rPr>
            </w:pPr>
            <w:r w:rsidRPr="002E21DA">
              <w:rPr>
                <w:rFonts w:ascii="Times New Roman" w:eastAsia="DengXian" w:hAnsi="Times New Roman" w:cs="Times New Roman"/>
                <w:b/>
                <w:bCs/>
                <w:i/>
              </w:rPr>
              <w:t>P</w:t>
            </w:r>
            <w:r w:rsidRPr="002E21DA">
              <w:rPr>
                <w:rFonts w:ascii="Times New Roman" w:eastAsia="DengXian" w:hAnsi="Times New Roman" w:cs="Times New Roman"/>
                <w:b/>
                <w:bCs/>
              </w:rPr>
              <w:t>-value</w:t>
            </w:r>
          </w:p>
        </w:tc>
      </w:tr>
      <w:tr w:rsidR="00F64FA8" w:rsidRPr="002E21DA" w14:paraId="78D822F4" w14:textId="77777777" w:rsidTr="00303FD8">
        <w:trPr>
          <w:trHeight w:val="277"/>
          <w:jc w:val="center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AC68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ENSR0000004125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DE6F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0.6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1B32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1.64E-04</w:t>
            </w:r>
          </w:p>
        </w:tc>
      </w:tr>
      <w:tr w:rsidR="00F64FA8" w:rsidRPr="002E21DA" w14:paraId="53301F96" w14:textId="77777777" w:rsidTr="00303FD8">
        <w:trPr>
          <w:trHeight w:val="277"/>
          <w:jc w:val="center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EA06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ENSR0000032671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9391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0.6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DBAC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3.17E-04</w:t>
            </w:r>
          </w:p>
        </w:tc>
      </w:tr>
      <w:tr w:rsidR="00F64FA8" w:rsidRPr="002E21DA" w14:paraId="59A78AD7" w14:textId="77777777" w:rsidTr="00303FD8">
        <w:trPr>
          <w:trHeight w:val="277"/>
          <w:jc w:val="center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AFFB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ENSR0000014878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1F01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0.6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35B7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3.75E-04</w:t>
            </w:r>
          </w:p>
        </w:tc>
      </w:tr>
      <w:tr w:rsidR="00F64FA8" w:rsidRPr="002E21DA" w14:paraId="345350FD" w14:textId="77777777" w:rsidTr="00303FD8">
        <w:trPr>
          <w:trHeight w:val="277"/>
          <w:jc w:val="center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4063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ENSR0000018917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C71E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0.6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A9BB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8.95E-04</w:t>
            </w:r>
          </w:p>
        </w:tc>
      </w:tr>
      <w:tr w:rsidR="00F64FA8" w:rsidRPr="002E21DA" w14:paraId="23C29FA4" w14:textId="77777777" w:rsidTr="00303FD8">
        <w:trPr>
          <w:trHeight w:val="277"/>
          <w:jc w:val="center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BCAB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X14.65054944.6506094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E641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0.6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2873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1.01E-03</w:t>
            </w:r>
          </w:p>
        </w:tc>
      </w:tr>
      <w:tr w:rsidR="00F64FA8" w:rsidRPr="002E21DA" w14:paraId="255845A8" w14:textId="77777777" w:rsidTr="00303FD8">
        <w:trPr>
          <w:trHeight w:val="277"/>
          <w:jc w:val="center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2493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ENSR0000031798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1EF9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0.6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3529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1.06E-03</w:t>
            </w:r>
          </w:p>
        </w:tc>
      </w:tr>
      <w:tr w:rsidR="00F64FA8" w:rsidRPr="002E21DA" w14:paraId="20277156" w14:textId="77777777" w:rsidTr="00303FD8">
        <w:trPr>
          <w:trHeight w:val="277"/>
          <w:jc w:val="center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F6C0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ENSR0000025149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10D9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0.6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1A4A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1.31E-03</w:t>
            </w:r>
          </w:p>
        </w:tc>
      </w:tr>
      <w:tr w:rsidR="00F64FA8" w:rsidRPr="002E21DA" w14:paraId="515863C3" w14:textId="77777777" w:rsidTr="00303FD8">
        <w:trPr>
          <w:trHeight w:val="277"/>
          <w:jc w:val="center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ABAA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ENSR0000011877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4DCE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0.6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C8C1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1.46E-03</w:t>
            </w:r>
          </w:p>
        </w:tc>
      </w:tr>
      <w:tr w:rsidR="00F64FA8" w:rsidRPr="002E21DA" w14:paraId="30D0D4B8" w14:textId="77777777" w:rsidTr="00303FD8">
        <w:trPr>
          <w:trHeight w:val="277"/>
          <w:jc w:val="center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0CE7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ENSR0000000555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C453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0.6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65CA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1.59E-03</w:t>
            </w:r>
          </w:p>
        </w:tc>
      </w:tr>
      <w:tr w:rsidR="00F64FA8" w:rsidRPr="002E21DA" w14:paraId="07E7B660" w14:textId="77777777" w:rsidTr="00303FD8">
        <w:trPr>
          <w:trHeight w:val="195"/>
          <w:jc w:val="center"/>
        </w:trPr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D649E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ENSR0000024241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9F012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0.6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BA0E0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1.62E-03</w:t>
            </w:r>
          </w:p>
        </w:tc>
      </w:tr>
    </w:tbl>
    <w:p w14:paraId="7FF84BB0" w14:textId="77777777" w:rsidR="004C2DAD" w:rsidRPr="0081244B" w:rsidRDefault="004C2DAD" w:rsidP="00F5265E">
      <w:pPr>
        <w:spacing w:line="36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737C9C37" w14:textId="7E6F7532" w:rsidR="004C2DAD" w:rsidRPr="00B16A7B" w:rsidRDefault="004C2DAD" w:rsidP="00F5265E">
      <w:pPr>
        <w:spacing w:line="360" w:lineRule="auto"/>
        <w:rPr>
          <w:rFonts w:ascii="Times New Roman" w:eastAsia="DengXian" w:hAnsi="Times New Roman" w:cs="Times New Roman"/>
          <w:color w:val="000000" w:themeColor="text1"/>
        </w:rPr>
      </w:pPr>
      <w:r w:rsidRPr="00B16A7B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B73A25" w:rsidRPr="00B16A7B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B16A7B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B16A7B">
        <w:rPr>
          <w:rFonts w:ascii="Times New Roman" w:hAnsi="Times New Roman" w:cs="Times New Roman"/>
          <w:color w:val="000000" w:themeColor="text1"/>
        </w:rPr>
        <w:t xml:space="preserve"> Performance comparisons of </w:t>
      </w:r>
      <w:proofErr w:type="spellStart"/>
      <w:r w:rsidRPr="00B16A7B">
        <w:rPr>
          <w:rFonts w:ascii="Times New Roman" w:hAnsi="Times New Roman" w:cs="Times New Roman"/>
          <w:color w:val="000000" w:themeColor="text1"/>
        </w:rPr>
        <w:t>irAE</w:t>
      </w:r>
      <w:proofErr w:type="spellEnd"/>
      <w:r w:rsidRPr="00B16A7B">
        <w:rPr>
          <w:rFonts w:ascii="Times New Roman" w:hAnsi="Times New Roman" w:cs="Times New Roman"/>
          <w:color w:val="000000" w:themeColor="text1"/>
        </w:rPr>
        <w:t xml:space="preserve"> models combining known coding genes and </w:t>
      </w:r>
      <w:proofErr w:type="spellStart"/>
      <w:r w:rsidRPr="00B16A7B">
        <w:rPr>
          <w:rFonts w:ascii="Times New Roman" w:hAnsi="Times New Roman" w:cs="Times New Roman"/>
          <w:color w:val="000000" w:themeColor="text1"/>
        </w:rPr>
        <w:t>eRNAs</w:t>
      </w:r>
      <w:proofErr w:type="spellEnd"/>
      <w:r w:rsidRPr="00B16A7B">
        <w:rPr>
          <w:rFonts w:ascii="Times New Roman" w:hAnsi="Times New Roman" w:cs="Times New Roman"/>
          <w:color w:val="000000" w:themeColor="text1"/>
        </w:rPr>
        <w:t>. (x2: ENSR00000326714, x3: ENSR00000148786, x9: ENSR00000005553)</w:t>
      </w:r>
    </w:p>
    <w:tbl>
      <w:tblPr>
        <w:tblW w:w="8913" w:type="dxa"/>
        <w:tblLook w:val="04A0" w:firstRow="1" w:lastRow="0" w:firstColumn="1" w:lastColumn="0" w:noHBand="0" w:noVBand="1"/>
      </w:tblPr>
      <w:tblGrid>
        <w:gridCol w:w="1207"/>
        <w:gridCol w:w="1887"/>
        <w:gridCol w:w="908"/>
        <w:gridCol w:w="1367"/>
        <w:gridCol w:w="1572"/>
        <w:gridCol w:w="1972"/>
      </w:tblGrid>
      <w:tr w:rsidR="00B16A7B" w:rsidRPr="00B16A7B" w14:paraId="1A94EFB7" w14:textId="77777777" w:rsidTr="00B624E6">
        <w:trPr>
          <w:trHeight w:val="714"/>
        </w:trPr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1DECC" w14:textId="77777777" w:rsidR="004C2DAD" w:rsidRPr="00B16A7B" w:rsidRDefault="004C2DAD" w:rsidP="00F5265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16A7B">
              <w:rPr>
                <w:rFonts w:ascii="Times New Roman" w:eastAsia="DengXian" w:hAnsi="Times New Roman" w:cs="Times New Roman"/>
                <w:color w:val="000000" w:themeColor="text1"/>
              </w:rPr>
              <w:t>Enhancer</w:t>
            </w:r>
          </w:p>
          <w:p w14:paraId="274CF27B" w14:textId="77777777" w:rsidR="004C2DAD" w:rsidRPr="00B16A7B" w:rsidRDefault="004C2DAD" w:rsidP="00F5265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16A7B">
              <w:rPr>
                <w:rFonts w:ascii="Times New Roman" w:eastAsia="DengXian" w:hAnsi="Times New Roman" w:cs="Times New Roman"/>
                <w:color w:val="000000" w:themeColor="text1"/>
              </w:rPr>
              <w:t>model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F1F44" w14:textId="77777777" w:rsidR="004C2DAD" w:rsidRPr="00B16A7B" w:rsidRDefault="004C2DAD" w:rsidP="00F5265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16A7B">
              <w:rPr>
                <w:rFonts w:ascii="Times New Roman" w:eastAsia="DengXian" w:hAnsi="Times New Roman" w:cs="Times New Roman"/>
                <w:color w:val="000000" w:themeColor="text1"/>
              </w:rPr>
              <w:t>Coding gene</w:t>
            </w:r>
          </w:p>
          <w:p w14:paraId="4F5F5196" w14:textId="77777777" w:rsidR="004C2DAD" w:rsidRPr="00B16A7B" w:rsidRDefault="004C2DAD" w:rsidP="00F5265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16A7B">
              <w:rPr>
                <w:rFonts w:ascii="Times New Roman" w:eastAsia="DengXian" w:hAnsi="Times New Roman" w:cs="Times New Roman"/>
                <w:color w:val="000000" w:themeColor="text1"/>
              </w:rPr>
              <w:t>model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9D830" w14:textId="77777777" w:rsidR="004C2DAD" w:rsidRPr="00B16A7B" w:rsidRDefault="004C2DAD" w:rsidP="00F5265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16A7B">
              <w:rPr>
                <w:rFonts w:ascii="Times New Roman" w:eastAsia="DengXian" w:hAnsi="Times New Roman" w:cs="Times New Roman"/>
                <w:color w:val="000000" w:themeColor="text1"/>
              </w:rPr>
              <w:t>Rs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7641B" w14:textId="77777777" w:rsidR="004C2DAD" w:rsidRPr="00B16A7B" w:rsidRDefault="004C2DAD" w:rsidP="00F5265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16A7B">
              <w:rPr>
                <w:rFonts w:ascii="Times New Roman" w:eastAsia="DengXian" w:hAnsi="Times New Roman" w:cs="Times New Roman"/>
                <w:color w:val="000000" w:themeColor="text1"/>
              </w:rPr>
              <w:t>P-value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84243" w14:textId="77777777" w:rsidR="004C2DAD" w:rsidRPr="00B16A7B" w:rsidRDefault="004C2DAD" w:rsidP="00F5265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16A7B">
              <w:rPr>
                <w:rFonts w:ascii="Times New Roman" w:eastAsia="DengXian" w:hAnsi="Times New Roman" w:cs="Times New Roman"/>
                <w:color w:val="000000" w:themeColor="text1"/>
              </w:rPr>
              <w:t>Log likelihood ratio test vs enhancer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2F81B" w14:textId="77777777" w:rsidR="004C2DAD" w:rsidRPr="00B16A7B" w:rsidRDefault="004C2DAD" w:rsidP="00F5265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16A7B">
              <w:rPr>
                <w:rFonts w:ascii="Times New Roman" w:eastAsia="DengXian" w:hAnsi="Times New Roman" w:cs="Times New Roman"/>
                <w:color w:val="000000" w:themeColor="text1"/>
              </w:rPr>
              <w:t>Log likelihood ratio test vs coding</w:t>
            </w:r>
          </w:p>
        </w:tc>
      </w:tr>
      <w:tr w:rsidR="00B16A7B" w:rsidRPr="00B16A7B" w14:paraId="620B9253" w14:textId="77777777" w:rsidTr="00B624E6">
        <w:trPr>
          <w:trHeight w:val="343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CF308" w14:textId="77777777" w:rsidR="004C2DAD" w:rsidRPr="00B16A7B" w:rsidRDefault="004C2DAD" w:rsidP="00F5265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16A7B">
              <w:rPr>
                <w:rFonts w:ascii="Times New Roman" w:eastAsia="DengXian" w:hAnsi="Times New Roman" w:cs="Times New Roman"/>
                <w:color w:val="000000" w:themeColor="text1"/>
              </w:rPr>
              <w:t>x2+x3+x9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528D" w14:textId="77777777" w:rsidR="004C2DAD" w:rsidRPr="00B16A7B" w:rsidRDefault="004C2DAD" w:rsidP="00F5265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16A7B">
              <w:rPr>
                <w:rFonts w:ascii="Times New Roman" w:eastAsia="DengXian" w:hAnsi="Times New Roman" w:cs="Times New Roman"/>
                <w:color w:val="000000" w:themeColor="text1"/>
              </w:rPr>
              <w:t>ADPGK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F9A21" w14:textId="77777777" w:rsidR="004C2DAD" w:rsidRPr="00B16A7B" w:rsidRDefault="004C2DAD" w:rsidP="00F5265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16A7B">
              <w:rPr>
                <w:rFonts w:ascii="Times New Roman" w:eastAsia="DengXian" w:hAnsi="Times New Roman" w:cs="Times New Roman"/>
                <w:color w:val="000000" w:themeColor="text1"/>
              </w:rPr>
              <w:t xml:space="preserve">0.87 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8B297" w14:textId="77777777" w:rsidR="004C2DAD" w:rsidRPr="00B16A7B" w:rsidRDefault="004C2DAD" w:rsidP="00F5265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16A7B">
              <w:rPr>
                <w:rFonts w:ascii="Times New Roman" w:eastAsia="DengXian" w:hAnsi="Times New Roman" w:cs="Times New Roman"/>
                <w:color w:val="000000" w:themeColor="text1"/>
              </w:rPr>
              <w:t>2.23E-06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1316" w14:textId="77777777" w:rsidR="004C2DAD" w:rsidRPr="00B16A7B" w:rsidRDefault="004C2DAD" w:rsidP="00F5265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16A7B">
              <w:rPr>
                <w:rFonts w:ascii="Times New Roman" w:eastAsia="DengXian" w:hAnsi="Times New Roman" w:cs="Times New Roman"/>
                <w:color w:val="000000" w:themeColor="text1"/>
              </w:rPr>
              <w:t xml:space="preserve">0.15 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110B9" w14:textId="77777777" w:rsidR="004C2DAD" w:rsidRPr="00B16A7B" w:rsidRDefault="004C2DAD" w:rsidP="00F5265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16A7B">
              <w:rPr>
                <w:rFonts w:ascii="Times New Roman" w:eastAsia="DengXian" w:hAnsi="Times New Roman" w:cs="Times New Roman"/>
                <w:color w:val="000000" w:themeColor="text1"/>
              </w:rPr>
              <w:t xml:space="preserve">0.00 </w:t>
            </w:r>
          </w:p>
        </w:tc>
      </w:tr>
      <w:tr w:rsidR="00B16A7B" w:rsidRPr="00B16A7B" w14:paraId="617E6AEA" w14:textId="77777777" w:rsidTr="00B624E6">
        <w:trPr>
          <w:trHeight w:val="343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96393" w14:textId="77777777" w:rsidR="004C2DAD" w:rsidRPr="00B16A7B" w:rsidRDefault="004C2DAD" w:rsidP="00F5265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16A7B">
              <w:rPr>
                <w:rFonts w:ascii="Times New Roman" w:eastAsia="DengXian" w:hAnsi="Times New Roman" w:cs="Times New Roman"/>
                <w:color w:val="000000" w:themeColor="text1"/>
              </w:rPr>
              <w:t>x2+x3+x9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DEE0C" w14:textId="77777777" w:rsidR="004C2DAD" w:rsidRPr="00B16A7B" w:rsidRDefault="004C2DAD" w:rsidP="00F5265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16A7B">
              <w:rPr>
                <w:rFonts w:ascii="Times New Roman" w:eastAsia="DengXian" w:hAnsi="Times New Roman" w:cs="Times New Roman"/>
                <w:color w:val="000000" w:themeColor="text1"/>
              </w:rPr>
              <w:t>LCP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20EB6" w14:textId="77777777" w:rsidR="004C2DAD" w:rsidRPr="00B16A7B" w:rsidRDefault="004C2DAD" w:rsidP="00F5265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16A7B">
              <w:rPr>
                <w:rFonts w:ascii="Times New Roman" w:eastAsia="DengXian" w:hAnsi="Times New Roman" w:cs="Times New Roman"/>
                <w:color w:val="000000" w:themeColor="text1"/>
              </w:rPr>
              <w:t xml:space="preserve">0.86 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397B" w14:textId="77777777" w:rsidR="004C2DAD" w:rsidRPr="00B16A7B" w:rsidRDefault="004C2DAD" w:rsidP="00F5265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16A7B">
              <w:rPr>
                <w:rFonts w:ascii="Times New Roman" w:eastAsia="DengXian" w:hAnsi="Times New Roman" w:cs="Times New Roman"/>
                <w:color w:val="000000" w:themeColor="text1"/>
              </w:rPr>
              <w:t>2.22E-06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E399" w14:textId="77777777" w:rsidR="004C2DAD" w:rsidRPr="00B16A7B" w:rsidRDefault="004C2DAD" w:rsidP="00F5265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16A7B">
              <w:rPr>
                <w:rFonts w:ascii="Times New Roman" w:eastAsia="DengXian" w:hAnsi="Times New Roman" w:cs="Times New Roman"/>
                <w:color w:val="000000" w:themeColor="text1"/>
              </w:rPr>
              <w:t xml:space="preserve">0.19 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3C18" w14:textId="77777777" w:rsidR="004C2DAD" w:rsidRPr="00B16A7B" w:rsidRDefault="004C2DAD" w:rsidP="00F5265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16A7B">
              <w:rPr>
                <w:rFonts w:ascii="Times New Roman" w:eastAsia="DengXian" w:hAnsi="Times New Roman" w:cs="Times New Roman"/>
                <w:color w:val="000000" w:themeColor="text1"/>
              </w:rPr>
              <w:t xml:space="preserve">0.02 </w:t>
            </w:r>
          </w:p>
        </w:tc>
      </w:tr>
      <w:tr w:rsidR="00B16A7B" w:rsidRPr="00B16A7B" w14:paraId="0C6E12C5" w14:textId="77777777" w:rsidTr="00B624E6">
        <w:trPr>
          <w:trHeight w:val="343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7923" w14:textId="77777777" w:rsidR="004C2DAD" w:rsidRPr="00B16A7B" w:rsidRDefault="004C2DAD" w:rsidP="00F5265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16A7B">
              <w:rPr>
                <w:rFonts w:ascii="Times New Roman" w:eastAsia="DengXian" w:hAnsi="Times New Roman" w:cs="Times New Roman"/>
                <w:color w:val="000000" w:themeColor="text1"/>
              </w:rPr>
              <w:t>x2+x3+x9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FD4C" w14:textId="77777777" w:rsidR="004C2DAD" w:rsidRPr="00B16A7B" w:rsidRDefault="004C2DAD" w:rsidP="00F5265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16A7B">
              <w:rPr>
                <w:rFonts w:ascii="Times New Roman" w:eastAsia="DengXian" w:hAnsi="Times New Roman" w:cs="Times New Roman"/>
                <w:color w:val="000000" w:themeColor="text1"/>
              </w:rPr>
              <w:t>LCP1+ADPGK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0E53" w14:textId="77777777" w:rsidR="004C2DAD" w:rsidRPr="00B16A7B" w:rsidRDefault="004C2DAD" w:rsidP="00F5265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16A7B">
              <w:rPr>
                <w:rFonts w:ascii="Times New Roman" w:eastAsia="DengXian" w:hAnsi="Times New Roman" w:cs="Times New Roman"/>
                <w:color w:val="000000" w:themeColor="text1"/>
              </w:rPr>
              <w:t xml:space="preserve">0.88 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F4517" w14:textId="77777777" w:rsidR="004C2DAD" w:rsidRPr="00B16A7B" w:rsidRDefault="004C2DAD" w:rsidP="00F5265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16A7B">
              <w:rPr>
                <w:rFonts w:ascii="Times New Roman" w:eastAsia="DengXian" w:hAnsi="Times New Roman" w:cs="Times New Roman"/>
                <w:color w:val="000000" w:themeColor="text1"/>
              </w:rPr>
              <w:t>2.22E-06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7360" w14:textId="77777777" w:rsidR="004C2DAD" w:rsidRPr="00B16A7B" w:rsidRDefault="004C2DAD" w:rsidP="00F5265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16A7B">
              <w:rPr>
                <w:rFonts w:ascii="Times New Roman" w:eastAsia="DengXian" w:hAnsi="Times New Roman" w:cs="Times New Roman"/>
                <w:color w:val="000000" w:themeColor="text1"/>
              </w:rPr>
              <w:t xml:space="preserve">0.21 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F28F" w14:textId="77777777" w:rsidR="004C2DAD" w:rsidRPr="00B16A7B" w:rsidRDefault="004C2DAD" w:rsidP="00F5265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16A7B">
              <w:rPr>
                <w:rFonts w:ascii="Times New Roman" w:eastAsia="DengXian" w:hAnsi="Times New Roman" w:cs="Times New Roman"/>
                <w:color w:val="000000" w:themeColor="text1"/>
              </w:rPr>
              <w:t xml:space="preserve">0.06 </w:t>
            </w:r>
          </w:p>
        </w:tc>
      </w:tr>
    </w:tbl>
    <w:p w14:paraId="34F287BE" w14:textId="77777777" w:rsidR="004C2DAD" w:rsidRPr="002E21DA" w:rsidRDefault="004C2DAD" w:rsidP="00F5265E">
      <w:pPr>
        <w:spacing w:line="360" w:lineRule="auto"/>
        <w:jc w:val="both"/>
        <w:rPr>
          <w:rFonts w:ascii="Times New Roman" w:hAnsi="Times New Roman" w:cs="Times New Roman"/>
        </w:rPr>
      </w:pPr>
    </w:p>
    <w:p w14:paraId="0BE296F4" w14:textId="5182E38D" w:rsidR="00F64FA8" w:rsidRPr="002E21DA" w:rsidRDefault="00F64FA8" w:rsidP="00F5265E">
      <w:pPr>
        <w:spacing w:line="360" w:lineRule="auto"/>
        <w:jc w:val="both"/>
        <w:rPr>
          <w:rFonts w:ascii="Times New Roman" w:hAnsi="Times New Roman" w:cs="Times New Roman"/>
          <w:b/>
        </w:rPr>
      </w:pPr>
      <w:bookmarkStart w:id="0" w:name="_Hlk69740647"/>
      <w:r w:rsidRPr="00B16A7B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4C2DAD" w:rsidRPr="00B16A7B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2E21DA">
        <w:rPr>
          <w:rFonts w:ascii="Times New Roman" w:hAnsi="Times New Roman" w:cs="Times New Roman"/>
          <w:b/>
        </w:rPr>
        <w:t xml:space="preserve">. Top </w:t>
      </w:r>
      <w:r w:rsidR="00825230">
        <w:rPr>
          <w:rFonts w:ascii="Times New Roman" w:hAnsi="Times New Roman" w:cs="Times New Roman"/>
          <w:b/>
        </w:rPr>
        <w:t>ten</w:t>
      </w:r>
      <w:r w:rsidRPr="002E21DA">
        <w:rPr>
          <w:rFonts w:ascii="Times New Roman" w:hAnsi="Times New Roman" w:cs="Times New Roman"/>
          <w:b/>
        </w:rPr>
        <w:t xml:space="preserve"> significant </w:t>
      </w:r>
      <w:proofErr w:type="spellStart"/>
      <w:r w:rsidRPr="002E21DA">
        <w:rPr>
          <w:rFonts w:ascii="Times New Roman" w:hAnsi="Times New Roman" w:cs="Times New Roman"/>
          <w:b/>
        </w:rPr>
        <w:t>eRNAs</w:t>
      </w:r>
      <w:proofErr w:type="spellEnd"/>
      <w:r w:rsidRPr="002E21DA">
        <w:rPr>
          <w:rFonts w:ascii="Times New Roman" w:hAnsi="Times New Roman" w:cs="Times New Roman"/>
          <w:b/>
        </w:rPr>
        <w:t xml:space="preserve"> associated with ORR</w:t>
      </w:r>
      <w:bookmarkEnd w:id="0"/>
      <w:r w:rsidRPr="002E21DA">
        <w:rPr>
          <w:rFonts w:ascii="Times New Roman" w:hAnsi="Times New Roman" w:cs="Times New Roman"/>
          <w:b/>
        </w:rPr>
        <w:t>.</w:t>
      </w:r>
    </w:p>
    <w:tbl>
      <w:tblPr>
        <w:tblW w:w="6800" w:type="dxa"/>
        <w:jc w:val="center"/>
        <w:tblLook w:val="04A0" w:firstRow="1" w:lastRow="0" w:firstColumn="1" w:lastColumn="0" w:noHBand="0" w:noVBand="1"/>
      </w:tblPr>
      <w:tblGrid>
        <w:gridCol w:w="1661"/>
        <w:gridCol w:w="2910"/>
        <w:gridCol w:w="956"/>
        <w:gridCol w:w="1282"/>
      </w:tblGrid>
      <w:tr w:rsidR="00F64FA8" w:rsidRPr="002E21DA" w14:paraId="3CBE65C8" w14:textId="77777777" w:rsidTr="00303FD8">
        <w:trPr>
          <w:trHeight w:val="325"/>
          <w:jc w:val="center"/>
        </w:trPr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5CA5D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</w:rPr>
            </w:pPr>
            <w:r w:rsidRPr="002E21DA">
              <w:rPr>
                <w:rFonts w:ascii="Times New Roman" w:eastAsia="DengXian" w:hAnsi="Times New Roman" w:cs="Times New Roman"/>
                <w:b/>
                <w:bCs/>
              </w:rPr>
              <w:t>Factor name</w:t>
            </w: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0FC58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</w:rPr>
            </w:pPr>
            <w:proofErr w:type="spellStart"/>
            <w:r w:rsidRPr="002E21DA">
              <w:rPr>
                <w:rFonts w:ascii="Times New Roman" w:eastAsia="DengXian" w:hAnsi="Times New Roman" w:cs="Times New Roman"/>
                <w:b/>
                <w:bCs/>
              </w:rPr>
              <w:t>eRNA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D9C67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</w:rPr>
            </w:pPr>
            <w:r w:rsidRPr="002E21DA">
              <w:rPr>
                <w:rFonts w:ascii="Times New Roman" w:eastAsia="DengXian" w:hAnsi="Times New Roman" w:cs="Times New Roman"/>
                <w:b/>
                <w:bCs/>
              </w:rPr>
              <w:t>R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5EC7D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</w:rPr>
            </w:pPr>
            <w:r w:rsidRPr="002E21DA">
              <w:rPr>
                <w:rFonts w:ascii="Times New Roman" w:eastAsia="DengXian" w:hAnsi="Times New Roman" w:cs="Times New Roman"/>
                <w:b/>
                <w:bCs/>
                <w:i/>
              </w:rPr>
              <w:t>P</w:t>
            </w:r>
            <w:r w:rsidRPr="002E21DA">
              <w:rPr>
                <w:rFonts w:ascii="Times New Roman" w:eastAsia="DengXian" w:hAnsi="Times New Roman" w:cs="Times New Roman"/>
                <w:b/>
                <w:bCs/>
              </w:rPr>
              <w:t>-value</w:t>
            </w:r>
          </w:p>
        </w:tc>
      </w:tr>
      <w:tr w:rsidR="00F64FA8" w:rsidRPr="002E21DA" w14:paraId="5ACF80DC" w14:textId="77777777" w:rsidTr="00303FD8">
        <w:trPr>
          <w:trHeight w:val="325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728F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i/>
                <w:iCs/>
              </w:rPr>
            </w:pPr>
            <w:r w:rsidRPr="002E21DA">
              <w:rPr>
                <w:rFonts w:ascii="Times New Roman" w:eastAsia="DengXian" w:hAnsi="Times New Roman" w:cs="Times New Roman"/>
                <w:i/>
                <w:iCs/>
              </w:rPr>
              <w:t>x1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CE09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ENSR000001876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134D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0.5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3755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7.46E-03</w:t>
            </w:r>
          </w:p>
        </w:tc>
      </w:tr>
      <w:tr w:rsidR="00F64FA8" w:rsidRPr="002E21DA" w14:paraId="7FB82E65" w14:textId="77777777" w:rsidTr="00303FD8">
        <w:trPr>
          <w:trHeight w:val="325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4E9D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i/>
                <w:iCs/>
              </w:rPr>
            </w:pPr>
            <w:r w:rsidRPr="002E21DA">
              <w:rPr>
                <w:rFonts w:ascii="Times New Roman" w:eastAsia="DengXian" w:hAnsi="Times New Roman" w:cs="Times New Roman"/>
                <w:i/>
                <w:iCs/>
              </w:rPr>
              <w:t>x2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BCF1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ENSR000003175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5693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0.5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03E4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7.46E-03</w:t>
            </w:r>
          </w:p>
        </w:tc>
      </w:tr>
      <w:tr w:rsidR="00F64FA8" w:rsidRPr="002E21DA" w14:paraId="3C367CED" w14:textId="77777777" w:rsidTr="00303FD8">
        <w:trPr>
          <w:trHeight w:val="325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E076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i/>
                <w:iCs/>
              </w:rPr>
            </w:pPr>
            <w:r w:rsidRPr="002E21DA">
              <w:rPr>
                <w:rFonts w:ascii="Times New Roman" w:eastAsia="DengXian" w:hAnsi="Times New Roman" w:cs="Times New Roman"/>
                <w:i/>
                <w:iCs/>
              </w:rPr>
              <w:t>x3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EDCD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ENSR000001876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B0A2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0.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048D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1.37E-02</w:t>
            </w:r>
          </w:p>
        </w:tc>
      </w:tr>
      <w:tr w:rsidR="00F64FA8" w:rsidRPr="002E21DA" w14:paraId="7416E081" w14:textId="77777777" w:rsidTr="00303FD8">
        <w:trPr>
          <w:trHeight w:val="325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5290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i/>
                <w:iCs/>
              </w:rPr>
            </w:pPr>
            <w:r w:rsidRPr="002E21DA">
              <w:rPr>
                <w:rFonts w:ascii="Times New Roman" w:eastAsia="DengXian" w:hAnsi="Times New Roman" w:cs="Times New Roman"/>
                <w:i/>
                <w:iCs/>
              </w:rPr>
              <w:t>x4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1636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ENSR000003175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DC6D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0.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0E06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1.37E-02</w:t>
            </w:r>
          </w:p>
        </w:tc>
      </w:tr>
      <w:tr w:rsidR="00F64FA8" w:rsidRPr="002E21DA" w14:paraId="769CBAAE" w14:textId="77777777" w:rsidTr="00303FD8">
        <w:trPr>
          <w:trHeight w:val="325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BD62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i/>
                <w:iCs/>
              </w:rPr>
            </w:pPr>
            <w:r w:rsidRPr="002E21DA">
              <w:rPr>
                <w:rFonts w:ascii="Times New Roman" w:eastAsia="DengXian" w:hAnsi="Times New Roman" w:cs="Times New Roman"/>
                <w:i/>
                <w:iCs/>
              </w:rPr>
              <w:lastRenderedPageBreak/>
              <w:t>x5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30A4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ENSR000001644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EDD3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0.5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A75F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2.44E-02</w:t>
            </w:r>
          </w:p>
        </w:tc>
      </w:tr>
      <w:tr w:rsidR="00F64FA8" w:rsidRPr="002E21DA" w14:paraId="55AA84BF" w14:textId="77777777" w:rsidTr="00303FD8">
        <w:trPr>
          <w:trHeight w:val="325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96E0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i/>
                <w:iCs/>
              </w:rPr>
            </w:pPr>
            <w:r w:rsidRPr="002E21DA">
              <w:rPr>
                <w:rFonts w:ascii="Times New Roman" w:eastAsia="DengXian" w:hAnsi="Times New Roman" w:cs="Times New Roman"/>
                <w:i/>
                <w:iCs/>
              </w:rPr>
              <w:t>x6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FE58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ENSR000001644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5043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0.5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C918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2.44E-02</w:t>
            </w:r>
          </w:p>
        </w:tc>
      </w:tr>
      <w:tr w:rsidR="00F64FA8" w:rsidRPr="002E21DA" w14:paraId="3B1A7F4B" w14:textId="77777777" w:rsidTr="00303FD8">
        <w:trPr>
          <w:trHeight w:val="325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63F0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i/>
                <w:iCs/>
              </w:rPr>
            </w:pPr>
            <w:r w:rsidRPr="002E21DA">
              <w:rPr>
                <w:rFonts w:ascii="Times New Roman" w:eastAsia="DengXian" w:hAnsi="Times New Roman" w:cs="Times New Roman"/>
                <w:i/>
                <w:iCs/>
              </w:rPr>
              <w:t>x7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ABC7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ENSR000000359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D6F9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0.5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D497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2.45E-02</w:t>
            </w:r>
          </w:p>
        </w:tc>
      </w:tr>
      <w:tr w:rsidR="00F64FA8" w:rsidRPr="002E21DA" w14:paraId="1F8E8758" w14:textId="77777777" w:rsidTr="00303FD8">
        <w:trPr>
          <w:trHeight w:val="325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434E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i/>
                <w:iCs/>
              </w:rPr>
            </w:pPr>
            <w:r w:rsidRPr="002E21DA">
              <w:rPr>
                <w:rFonts w:ascii="Times New Roman" w:eastAsia="DengXian" w:hAnsi="Times New Roman" w:cs="Times New Roman"/>
                <w:i/>
                <w:iCs/>
              </w:rPr>
              <w:t>x8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BFC2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ENSR0000026241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46B4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0.5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2DFA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2.45E-02</w:t>
            </w:r>
          </w:p>
        </w:tc>
      </w:tr>
      <w:tr w:rsidR="00F64FA8" w:rsidRPr="002E21DA" w14:paraId="0BF16F51" w14:textId="77777777" w:rsidTr="00303FD8">
        <w:trPr>
          <w:trHeight w:val="325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054C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i/>
                <w:iCs/>
              </w:rPr>
            </w:pPr>
            <w:r w:rsidRPr="002E21DA">
              <w:rPr>
                <w:rFonts w:ascii="Times New Roman" w:eastAsia="DengXian" w:hAnsi="Times New Roman" w:cs="Times New Roman"/>
                <w:i/>
                <w:iCs/>
              </w:rPr>
              <w:t>x9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15A5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ENSR000001672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1709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0.5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81AB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2.76E-02</w:t>
            </w:r>
          </w:p>
        </w:tc>
      </w:tr>
      <w:tr w:rsidR="00F64FA8" w:rsidRPr="002E21DA" w14:paraId="22AD0F58" w14:textId="77777777" w:rsidTr="00303FD8">
        <w:trPr>
          <w:trHeight w:val="325"/>
          <w:jc w:val="center"/>
        </w:trPr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82302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i/>
                <w:iCs/>
              </w:rPr>
            </w:pPr>
            <w:r w:rsidRPr="002E21DA">
              <w:rPr>
                <w:rFonts w:ascii="Times New Roman" w:eastAsia="DengXian" w:hAnsi="Times New Roman" w:cs="Times New Roman"/>
                <w:i/>
                <w:iCs/>
              </w:rPr>
              <w:t>x10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3E07E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X11.129229722.12923572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7F04F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0.5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AB275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</w:rPr>
            </w:pPr>
            <w:r w:rsidRPr="002E21DA">
              <w:rPr>
                <w:rFonts w:ascii="Times New Roman" w:eastAsia="DengXian" w:hAnsi="Times New Roman" w:cs="Times New Roman"/>
              </w:rPr>
              <w:t>2.78E-02</w:t>
            </w:r>
          </w:p>
        </w:tc>
      </w:tr>
    </w:tbl>
    <w:p w14:paraId="64326F78" w14:textId="77777777" w:rsidR="00F64FA8" w:rsidRPr="002E21DA" w:rsidRDefault="00F64FA8" w:rsidP="00F5265E">
      <w:pPr>
        <w:spacing w:line="360" w:lineRule="auto"/>
        <w:jc w:val="both"/>
        <w:rPr>
          <w:rFonts w:ascii="Times New Roman" w:hAnsi="Times New Roman" w:cs="Times New Roman"/>
        </w:rPr>
      </w:pPr>
    </w:p>
    <w:p w14:paraId="7DEB39E3" w14:textId="7175F13C" w:rsidR="00F64FA8" w:rsidRPr="002E21DA" w:rsidRDefault="00F64FA8" w:rsidP="00F5265E">
      <w:pPr>
        <w:spacing w:line="360" w:lineRule="auto"/>
        <w:jc w:val="both"/>
        <w:rPr>
          <w:rFonts w:ascii="Times New Roman" w:hAnsi="Times New Roman" w:cs="Times New Roman"/>
        </w:rPr>
      </w:pPr>
      <w:r w:rsidRPr="002E21DA">
        <w:rPr>
          <w:rFonts w:ascii="Times New Roman" w:hAnsi="Times New Roman" w:cs="Times New Roman"/>
          <w:b/>
          <w:bCs/>
        </w:rPr>
        <w:t xml:space="preserve">Table </w:t>
      </w:r>
      <w:r w:rsidRPr="00B16A7B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7E2823" w:rsidRPr="00B16A7B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B16A7B">
        <w:rPr>
          <w:rFonts w:ascii="Times New Roman" w:hAnsi="Times New Roman" w:cs="Times New Roman"/>
          <w:b/>
          <w:color w:val="000000" w:themeColor="text1"/>
        </w:rPr>
        <w:t>.</w:t>
      </w:r>
      <w:r w:rsidRPr="002E21DA">
        <w:rPr>
          <w:rFonts w:ascii="Times New Roman" w:hAnsi="Times New Roman" w:cs="Times New Roman"/>
          <w:b/>
        </w:rPr>
        <w:t xml:space="preserve"> Combined effects of the best </w:t>
      </w:r>
      <w:proofErr w:type="spellStart"/>
      <w:r w:rsidRPr="002E21DA">
        <w:rPr>
          <w:rFonts w:ascii="Times New Roman" w:hAnsi="Times New Roman" w:cs="Times New Roman"/>
          <w:b/>
        </w:rPr>
        <w:t>trivariate</w:t>
      </w:r>
      <w:proofErr w:type="spellEnd"/>
      <w:r w:rsidRPr="002E21DA">
        <w:rPr>
          <w:rFonts w:ascii="Times New Roman" w:hAnsi="Times New Roman" w:cs="Times New Roman"/>
          <w:b/>
        </w:rPr>
        <w:t xml:space="preserve"> ORR models.</w:t>
      </w:r>
      <w:r w:rsidRPr="002E21DA">
        <w:rPr>
          <w:rFonts w:ascii="Times New Roman" w:hAnsi="Times New Roman" w:cs="Times New Roman"/>
        </w:rPr>
        <w:t xml:space="preserve"> </w:t>
      </w:r>
      <w:r w:rsidRPr="002E21DA">
        <w:rPr>
          <w:rFonts w:ascii="Times New Roman" w:hAnsi="Times New Roman" w:cs="Times New Roman"/>
          <w:i/>
          <w:iCs/>
        </w:rPr>
        <w:t xml:space="preserve">x5 </w:t>
      </w:r>
      <w:r w:rsidRPr="002E21DA">
        <w:rPr>
          <w:rFonts w:ascii="Times New Roman" w:hAnsi="Times New Roman" w:cs="Times New Roman"/>
        </w:rPr>
        <w:t xml:space="preserve">ENSR00000164478, </w:t>
      </w:r>
      <w:r w:rsidRPr="002E21DA">
        <w:rPr>
          <w:rFonts w:ascii="Times New Roman" w:hAnsi="Times New Roman" w:cs="Times New Roman"/>
          <w:i/>
          <w:iCs/>
        </w:rPr>
        <w:t xml:space="preserve">x6 </w:t>
      </w:r>
      <w:r w:rsidRPr="002E21DA">
        <w:rPr>
          <w:rFonts w:ascii="Times New Roman" w:hAnsi="Times New Roman" w:cs="Times New Roman"/>
        </w:rPr>
        <w:t xml:space="preserve">ENSR00000164479, </w:t>
      </w:r>
      <w:r w:rsidRPr="002E21DA">
        <w:rPr>
          <w:rFonts w:ascii="Times New Roman" w:hAnsi="Times New Roman" w:cs="Times New Roman"/>
          <w:i/>
          <w:iCs/>
        </w:rPr>
        <w:t>x7</w:t>
      </w:r>
      <w:r w:rsidRPr="002E21DA">
        <w:rPr>
          <w:rFonts w:ascii="Times New Roman" w:hAnsi="Times New Roman" w:cs="Times New Roman"/>
        </w:rPr>
        <w:t xml:space="preserve"> ENSR00000035913, </w:t>
      </w:r>
      <w:r w:rsidRPr="002E21DA">
        <w:rPr>
          <w:rFonts w:ascii="Times New Roman" w:hAnsi="Times New Roman" w:cs="Times New Roman"/>
          <w:i/>
          <w:iCs/>
        </w:rPr>
        <w:t>x8</w:t>
      </w:r>
      <w:r w:rsidRPr="002E21DA">
        <w:rPr>
          <w:rFonts w:ascii="Times New Roman" w:hAnsi="Times New Roman" w:cs="Times New Roman"/>
        </w:rPr>
        <w:t xml:space="preserve"> ENSR00000262415, </w:t>
      </w:r>
      <w:r w:rsidRPr="002E21DA">
        <w:rPr>
          <w:rFonts w:ascii="Times New Roman" w:hAnsi="Times New Roman" w:cs="Times New Roman"/>
          <w:i/>
          <w:iCs/>
        </w:rPr>
        <w:t>x9</w:t>
      </w:r>
      <w:r w:rsidRPr="002E21DA">
        <w:rPr>
          <w:rFonts w:ascii="Times New Roman" w:hAnsi="Times New Roman" w:cs="Times New Roman"/>
        </w:rPr>
        <w:t xml:space="preserve"> ENSR00000167231.</w:t>
      </w:r>
    </w:p>
    <w:tbl>
      <w:tblPr>
        <w:tblW w:w="5162" w:type="dxa"/>
        <w:jc w:val="center"/>
        <w:tblLook w:val="04A0" w:firstRow="1" w:lastRow="0" w:firstColumn="1" w:lastColumn="0" w:noHBand="0" w:noVBand="1"/>
      </w:tblPr>
      <w:tblGrid>
        <w:gridCol w:w="2268"/>
        <w:gridCol w:w="1134"/>
        <w:gridCol w:w="1760"/>
      </w:tblGrid>
      <w:tr w:rsidR="00F64FA8" w:rsidRPr="002E21DA" w14:paraId="2E9F6930" w14:textId="77777777" w:rsidTr="00303FD8">
        <w:trPr>
          <w:trHeight w:val="337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8BDDD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proofErr w:type="spellStart"/>
            <w:r w:rsidRPr="002E21D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Trivariate</w:t>
            </w:r>
            <w:proofErr w:type="spellEnd"/>
            <w:r w:rsidRPr="002E21D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mode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89FA1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2E21D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R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09CE3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2E21D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F64FA8" w:rsidRPr="002E21DA" w14:paraId="3045C148" w14:textId="77777777" w:rsidTr="00303FD8">
        <w:trPr>
          <w:trHeight w:val="33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1D2C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2E21D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x5+x7+x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E672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2E21DA">
              <w:rPr>
                <w:rFonts w:ascii="Times New Roman" w:eastAsia="DengXian" w:hAnsi="Times New Roman" w:cs="Times New Roman"/>
                <w:color w:val="000000"/>
              </w:rPr>
              <w:t>0.8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6580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2E21DA">
              <w:rPr>
                <w:rFonts w:ascii="Times New Roman" w:eastAsia="DengXian" w:hAnsi="Times New Roman" w:cs="Times New Roman"/>
                <w:color w:val="000000"/>
              </w:rPr>
              <w:t>3.31E-07</w:t>
            </w:r>
          </w:p>
        </w:tc>
      </w:tr>
      <w:tr w:rsidR="00F64FA8" w:rsidRPr="002E21DA" w14:paraId="53CEACB5" w14:textId="77777777" w:rsidTr="00303FD8">
        <w:trPr>
          <w:trHeight w:val="33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C291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2E21D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x6+x7+x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2597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2E21DA">
              <w:rPr>
                <w:rFonts w:ascii="Times New Roman" w:eastAsia="DengXian" w:hAnsi="Times New Roman" w:cs="Times New Roman"/>
                <w:color w:val="000000"/>
              </w:rPr>
              <w:t>0.8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07DD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2E21DA">
              <w:rPr>
                <w:rFonts w:ascii="Times New Roman" w:eastAsia="DengXian" w:hAnsi="Times New Roman" w:cs="Times New Roman"/>
                <w:color w:val="000000"/>
              </w:rPr>
              <w:t>3.31E-07</w:t>
            </w:r>
          </w:p>
        </w:tc>
      </w:tr>
      <w:tr w:rsidR="00F64FA8" w:rsidRPr="002E21DA" w14:paraId="7BFAC605" w14:textId="77777777" w:rsidTr="00303FD8">
        <w:trPr>
          <w:trHeight w:val="33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8CAC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2E21D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x5+x8+x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720F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2E21DA">
              <w:rPr>
                <w:rFonts w:ascii="Times New Roman" w:eastAsia="DengXian" w:hAnsi="Times New Roman" w:cs="Times New Roman"/>
                <w:color w:val="000000"/>
              </w:rPr>
              <w:t>0.8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7F8A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2E21DA">
              <w:rPr>
                <w:rFonts w:ascii="Times New Roman" w:eastAsia="DengXian" w:hAnsi="Times New Roman" w:cs="Times New Roman"/>
                <w:color w:val="000000"/>
              </w:rPr>
              <w:t>3.00E-07</w:t>
            </w:r>
          </w:p>
        </w:tc>
      </w:tr>
      <w:tr w:rsidR="00F64FA8" w:rsidRPr="002E21DA" w14:paraId="2D7A3115" w14:textId="77777777" w:rsidTr="00303FD8">
        <w:trPr>
          <w:trHeight w:val="337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B9571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2E21D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x6+x8+x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0F1FC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2E21DA">
              <w:rPr>
                <w:rFonts w:ascii="Times New Roman" w:eastAsia="DengXian" w:hAnsi="Times New Roman" w:cs="Times New Roman"/>
                <w:color w:val="000000"/>
              </w:rPr>
              <w:t>0.8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01388" w14:textId="77777777" w:rsidR="00F64FA8" w:rsidRPr="002E21DA" w:rsidRDefault="00F64FA8" w:rsidP="00F5265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2E21DA">
              <w:rPr>
                <w:rFonts w:ascii="Times New Roman" w:eastAsia="DengXian" w:hAnsi="Times New Roman" w:cs="Times New Roman"/>
                <w:color w:val="000000"/>
              </w:rPr>
              <w:t>3.00E-07</w:t>
            </w:r>
          </w:p>
        </w:tc>
      </w:tr>
    </w:tbl>
    <w:p w14:paraId="36112ED0" w14:textId="77777777" w:rsidR="0081244B" w:rsidRDefault="0081244B" w:rsidP="00F5265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F4426FA" w14:textId="68829D07" w:rsidR="001B1900" w:rsidRPr="00B16A7B" w:rsidRDefault="001B1900" w:rsidP="00F5265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16A7B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181FF1" w:rsidRPr="00B16A7B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DC49FD" w:rsidRPr="00B16A7B">
        <w:rPr>
          <w:rFonts w:ascii="Times New Roman" w:hAnsi="Times New Roman" w:cs="Times New Roman"/>
          <w:b/>
          <w:bCs/>
          <w:color w:val="000000" w:themeColor="text1"/>
        </w:rPr>
        <w:t>5</w:t>
      </w:r>
      <w:r w:rsidRPr="00B16A7B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B16A7B">
        <w:rPr>
          <w:rFonts w:ascii="Times New Roman" w:hAnsi="Times New Roman" w:cs="Times New Roman"/>
          <w:color w:val="000000" w:themeColor="text1"/>
        </w:rPr>
        <w:t xml:space="preserve"> DLG1, PAK2, and RAF1 are involved in immune-related functions. Functional annotation</w:t>
      </w:r>
      <w:r w:rsidR="00482FE0" w:rsidRPr="00B16A7B">
        <w:rPr>
          <w:rFonts w:ascii="Times New Roman" w:hAnsi="Times New Roman" w:cs="Times New Roman"/>
          <w:color w:val="000000" w:themeColor="text1"/>
        </w:rPr>
        <w:t xml:space="preserve">s are from the </w:t>
      </w:r>
      <w:r w:rsidRPr="00B16A7B">
        <w:rPr>
          <w:rFonts w:ascii="Times New Roman" w:hAnsi="Times New Roman" w:cs="Times New Roman"/>
          <w:color w:val="000000" w:themeColor="text1"/>
        </w:rPr>
        <w:t>DAVID</w:t>
      </w:r>
      <w:r w:rsidR="00482FE0" w:rsidRPr="00B16A7B">
        <w:rPr>
          <w:rFonts w:ascii="Times New Roman" w:hAnsi="Times New Roman" w:cs="Times New Roman"/>
          <w:color w:val="000000" w:themeColor="text1"/>
        </w:rPr>
        <w:t xml:space="preserve"> database</w:t>
      </w:r>
      <w:r w:rsidRPr="00B16A7B">
        <w:rPr>
          <w:rFonts w:ascii="Times New Roman" w:hAnsi="Times New Roman" w:cs="Times New Roman"/>
          <w:color w:val="000000" w:themeColor="text1"/>
        </w:rPr>
        <w:t>.</w:t>
      </w:r>
    </w:p>
    <w:tbl>
      <w:tblPr>
        <w:tblW w:w="8769" w:type="dxa"/>
        <w:tblLook w:val="04A0" w:firstRow="1" w:lastRow="0" w:firstColumn="1" w:lastColumn="0" w:noHBand="0" w:noVBand="1"/>
      </w:tblPr>
      <w:tblGrid>
        <w:gridCol w:w="1146"/>
        <w:gridCol w:w="1865"/>
        <w:gridCol w:w="3023"/>
        <w:gridCol w:w="2735"/>
      </w:tblGrid>
      <w:tr w:rsidR="00B16A7B" w:rsidRPr="00B16A7B" w14:paraId="758311E2" w14:textId="77777777" w:rsidTr="00B624E6">
        <w:trPr>
          <w:trHeight w:val="511"/>
        </w:trPr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983031" w14:textId="77777777" w:rsidR="001B1900" w:rsidRPr="00B16A7B" w:rsidRDefault="001B1900" w:rsidP="00F5265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</w:pPr>
            <w:bookmarkStart w:id="1" w:name="_Hlk72109437"/>
            <w:bookmarkStart w:id="2" w:name="_Hlk72109281"/>
            <w:r w:rsidRPr="00B16A7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  <w:t>Symbol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DACCD" w14:textId="77777777" w:rsidR="001B1900" w:rsidRPr="00B16A7B" w:rsidRDefault="001B1900" w:rsidP="00F5265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</w:pPr>
            <w:r w:rsidRPr="00B16A7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  <w:t>Description</w:t>
            </w:r>
          </w:p>
        </w:tc>
        <w:tc>
          <w:tcPr>
            <w:tcW w:w="3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5B2EFC" w14:textId="77777777" w:rsidR="001B1900" w:rsidRPr="00B16A7B" w:rsidRDefault="001B1900" w:rsidP="00F5265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</w:pPr>
            <w:r w:rsidRPr="00B16A7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  <w:t>GOTERM_BP_DIRECT</w:t>
            </w:r>
          </w:p>
        </w:tc>
        <w:tc>
          <w:tcPr>
            <w:tcW w:w="2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62C6D" w14:textId="77777777" w:rsidR="001B1900" w:rsidRPr="00B16A7B" w:rsidRDefault="001B1900" w:rsidP="00F5265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</w:pPr>
            <w:r w:rsidRPr="00B16A7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  <w:t>KEGG_PATHWAY</w:t>
            </w:r>
          </w:p>
        </w:tc>
      </w:tr>
      <w:tr w:rsidR="00B16A7B" w:rsidRPr="00B16A7B" w14:paraId="04E69CCD" w14:textId="77777777" w:rsidTr="00B624E6">
        <w:trPr>
          <w:trHeight w:val="681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0576" w14:textId="77777777" w:rsidR="001B1900" w:rsidRPr="00B16A7B" w:rsidRDefault="001B1900" w:rsidP="00F5265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bookmarkStart w:id="3" w:name="OLE_LINK79"/>
            <w:bookmarkStart w:id="4" w:name="OLE_LINK80"/>
            <w:r w:rsidRPr="00B16A7B">
              <w:rPr>
                <w:rFonts w:ascii="Times New Roman" w:eastAsia="DengXian" w:hAnsi="Times New Roman" w:cs="Times New Roman"/>
                <w:color w:val="000000" w:themeColor="text1"/>
              </w:rPr>
              <w:t>DLG1</w:t>
            </w:r>
            <w:bookmarkEnd w:id="3"/>
            <w:bookmarkEnd w:id="4"/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84B2C" w14:textId="77777777" w:rsidR="001B1900" w:rsidRPr="00B16A7B" w:rsidRDefault="001B1900" w:rsidP="00F5265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16A7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discs large MAGUK scaffold protein 1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89F84" w14:textId="77777777" w:rsidR="001B1900" w:rsidRPr="00B16A7B" w:rsidRDefault="001B1900" w:rsidP="00F5265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bookmarkStart w:id="5" w:name="OLE_LINK14"/>
            <w:bookmarkStart w:id="6" w:name="OLE_LINK48"/>
            <w:r w:rsidRPr="00B16A7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T cell activation </w:t>
            </w:r>
            <w:bookmarkEnd w:id="5"/>
            <w:bookmarkEnd w:id="6"/>
            <w:r w:rsidRPr="00B16A7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(GO:0042110), negative regulation of T cell proliferation (GO:0042130)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C5E34" w14:textId="77777777" w:rsidR="001B1900" w:rsidRPr="00B16A7B" w:rsidRDefault="001B1900" w:rsidP="00F5265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16A7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T cell receptor signaling pathway (hsa04660)</w:t>
            </w:r>
          </w:p>
        </w:tc>
      </w:tr>
      <w:tr w:rsidR="00B16A7B" w:rsidRPr="00B16A7B" w14:paraId="4D25A259" w14:textId="77777777" w:rsidTr="00B624E6">
        <w:trPr>
          <w:trHeight w:val="71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28E2" w14:textId="77777777" w:rsidR="001B1900" w:rsidRPr="00B16A7B" w:rsidRDefault="001B1900" w:rsidP="00F5265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16A7B">
              <w:rPr>
                <w:rFonts w:ascii="Times New Roman" w:eastAsia="DengXian" w:hAnsi="Times New Roman" w:cs="Times New Roman"/>
                <w:color w:val="000000" w:themeColor="text1"/>
              </w:rPr>
              <w:t>PAK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F39B8" w14:textId="77777777" w:rsidR="001B1900" w:rsidRPr="00B16A7B" w:rsidRDefault="001B1900" w:rsidP="00F5265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16A7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21 (RAC1) activated kinase 2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63CF5" w14:textId="77777777" w:rsidR="001B1900" w:rsidRPr="00B16A7B" w:rsidRDefault="001B1900" w:rsidP="00F5265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16A7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T cell receptor signaling pathway (GO:0050852), T cell co-stimulation (GO:0031295)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D593F" w14:textId="77777777" w:rsidR="001B1900" w:rsidRPr="00B16A7B" w:rsidRDefault="001B1900" w:rsidP="00F5265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16A7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\</w:t>
            </w:r>
          </w:p>
        </w:tc>
      </w:tr>
      <w:tr w:rsidR="00B16A7B" w:rsidRPr="00B16A7B" w14:paraId="1AE491EE" w14:textId="77777777" w:rsidTr="00B624E6">
        <w:trPr>
          <w:trHeight w:val="714"/>
        </w:trPr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D20FB7" w14:textId="77777777" w:rsidR="001B1900" w:rsidRPr="00B16A7B" w:rsidRDefault="001B1900" w:rsidP="00F5265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bookmarkStart w:id="7" w:name="RANGE!A3"/>
            <w:bookmarkEnd w:id="1"/>
            <w:r w:rsidRPr="00B16A7B">
              <w:rPr>
                <w:rFonts w:ascii="Times New Roman" w:eastAsia="DengXian" w:hAnsi="Times New Roman" w:cs="Times New Roman"/>
                <w:color w:val="000000" w:themeColor="text1"/>
              </w:rPr>
              <w:t>RAF1</w:t>
            </w:r>
            <w:bookmarkEnd w:id="7"/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B1C217" w14:textId="77777777" w:rsidR="001B1900" w:rsidRPr="00B16A7B" w:rsidRDefault="001B1900" w:rsidP="00F5265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16A7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Raf-1 proto-oncogene, serine/threonine kinase 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6FA155" w14:textId="77777777" w:rsidR="001B1900" w:rsidRPr="00B16A7B" w:rsidRDefault="001B1900" w:rsidP="00F5265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16A7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\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8CFD76" w14:textId="77777777" w:rsidR="001B1900" w:rsidRPr="00B16A7B" w:rsidRDefault="001B1900" w:rsidP="00F5265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bookmarkStart w:id="8" w:name="OLE_LINK49"/>
            <w:r w:rsidRPr="00B16A7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Natural killer cell mediated cytotoxicity</w:t>
            </w:r>
            <w:bookmarkEnd w:id="8"/>
            <w:r w:rsidRPr="00B16A7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(hsa04650), T cell receptor signaling pathway(hsa04660), and B cell receptor signaling pathway(hsa04662)</w:t>
            </w:r>
          </w:p>
        </w:tc>
      </w:tr>
      <w:bookmarkEnd w:id="2"/>
    </w:tbl>
    <w:p w14:paraId="021CFD38" w14:textId="75CEF692" w:rsidR="001B1900" w:rsidRDefault="001B1900" w:rsidP="00F5265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FD647DC" w14:textId="7A8F9078" w:rsidR="00576DCF" w:rsidRDefault="00576DCF" w:rsidP="00F5265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94F01F9" w14:textId="77777777" w:rsidR="00576DCF" w:rsidRDefault="00576DCF" w:rsidP="00F5265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D2B0757" w14:textId="77777777" w:rsidR="00F64FA8" w:rsidRPr="00B16A7B" w:rsidRDefault="00F64FA8" w:rsidP="00F5265E">
      <w:pPr>
        <w:pStyle w:val="Heading1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B16A7B">
        <w:rPr>
          <w:rFonts w:ascii="Times New Roman" w:hAnsi="Times New Roman" w:cs="Times New Roman"/>
          <w:color w:val="000000" w:themeColor="text1"/>
        </w:rPr>
        <w:lastRenderedPageBreak/>
        <w:t>Supplementary Figures</w:t>
      </w:r>
    </w:p>
    <w:p w14:paraId="66C55EB6" w14:textId="77777777" w:rsidR="00F64FA8" w:rsidRPr="002E21DA" w:rsidRDefault="00F64FA8" w:rsidP="00F5265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CCF4F3F" w14:textId="77777777" w:rsidR="00F64FA8" w:rsidRPr="002E21DA" w:rsidRDefault="00F64FA8" w:rsidP="00F5265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2E21DA">
        <w:rPr>
          <w:rFonts w:ascii="Times New Roman" w:hAnsi="Times New Roman" w:cs="Times New Roman"/>
          <w:b/>
          <w:bCs/>
        </w:rPr>
        <w:t xml:space="preserve">Fig. S1. Correlation between </w:t>
      </w:r>
      <w:proofErr w:type="spellStart"/>
      <w:r w:rsidRPr="002E21DA">
        <w:rPr>
          <w:rFonts w:ascii="Times New Roman" w:hAnsi="Times New Roman" w:cs="Times New Roman"/>
          <w:b/>
          <w:bCs/>
        </w:rPr>
        <w:t>eRNAs</w:t>
      </w:r>
      <w:proofErr w:type="spellEnd"/>
      <w:r w:rsidRPr="002E21DA">
        <w:rPr>
          <w:rFonts w:ascii="Times New Roman" w:hAnsi="Times New Roman" w:cs="Times New Roman"/>
          <w:b/>
          <w:bCs/>
        </w:rPr>
        <w:t xml:space="preserve"> and </w:t>
      </w:r>
      <w:proofErr w:type="spellStart"/>
      <w:r w:rsidRPr="002E21DA">
        <w:rPr>
          <w:rFonts w:ascii="Times New Roman" w:hAnsi="Times New Roman" w:cs="Times New Roman"/>
          <w:b/>
          <w:bCs/>
        </w:rPr>
        <w:t>irAE</w:t>
      </w:r>
      <w:proofErr w:type="spellEnd"/>
      <w:r w:rsidRPr="002E21DA">
        <w:rPr>
          <w:rFonts w:ascii="Times New Roman" w:hAnsi="Times New Roman" w:cs="Times New Roman"/>
          <w:b/>
          <w:bCs/>
        </w:rPr>
        <w:t xml:space="preserve"> or ORR.</w:t>
      </w:r>
    </w:p>
    <w:p w14:paraId="782009A3" w14:textId="77777777" w:rsidR="00F64FA8" w:rsidRDefault="00F64FA8" w:rsidP="00F5265E">
      <w:pPr>
        <w:spacing w:line="360" w:lineRule="auto"/>
        <w:jc w:val="both"/>
        <w:rPr>
          <w:rFonts w:ascii="Times New Roman" w:hAnsi="Times New Roman" w:cs="Times New Roman"/>
        </w:rPr>
      </w:pPr>
      <w:r w:rsidRPr="002E21DA">
        <w:rPr>
          <w:rFonts w:ascii="Times New Roman" w:hAnsi="Times New Roman" w:cs="Times New Roman"/>
        </w:rPr>
        <w:t>(</w:t>
      </w:r>
      <w:r w:rsidRPr="002E21DA">
        <w:rPr>
          <w:rFonts w:ascii="Times New Roman" w:hAnsi="Times New Roman" w:cs="Times New Roman"/>
          <w:b/>
        </w:rPr>
        <w:t>A</w:t>
      </w:r>
      <w:r w:rsidRPr="002E21DA">
        <w:rPr>
          <w:rFonts w:ascii="Times New Roman" w:hAnsi="Times New Roman" w:cs="Times New Roman"/>
        </w:rPr>
        <w:t xml:space="preserve">) Spearman correlation between ENSR00000041252 expression and </w:t>
      </w:r>
      <w:proofErr w:type="spellStart"/>
      <w:r w:rsidRPr="002E21DA">
        <w:rPr>
          <w:rFonts w:ascii="Times New Roman" w:hAnsi="Times New Roman" w:cs="Times New Roman"/>
        </w:rPr>
        <w:t>irAE</w:t>
      </w:r>
      <w:proofErr w:type="spellEnd"/>
      <w:r w:rsidRPr="002E21DA">
        <w:rPr>
          <w:rFonts w:ascii="Times New Roman" w:hAnsi="Times New Roman" w:cs="Times New Roman"/>
        </w:rPr>
        <w:t xml:space="preserve"> ROR (</w:t>
      </w:r>
      <w:r w:rsidRPr="002E21DA">
        <w:rPr>
          <w:rFonts w:ascii="Times New Roman" w:hAnsi="Times New Roman" w:cs="Times New Roman"/>
          <w:iCs/>
        </w:rPr>
        <w:t>R</w:t>
      </w:r>
      <w:r w:rsidRPr="002E21DA">
        <w:rPr>
          <w:rFonts w:ascii="Times New Roman" w:hAnsi="Times New Roman" w:cs="Times New Roman"/>
        </w:rPr>
        <w:t xml:space="preserve">=0.68, </w:t>
      </w:r>
      <w:r w:rsidRPr="002E21DA">
        <w:rPr>
          <w:rFonts w:ascii="Times New Roman" w:hAnsi="Times New Roman" w:cs="Times New Roman"/>
          <w:i/>
        </w:rPr>
        <w:t>P</w:t>
      </w:r>
      <w:r w:rsidRPr="002E21DA">
        <w:rPr>
          <w:rFonts w:ascii="Times New Roman" w:hAnsi="Times New Roman" w:cs="Times New Roman"/>
        </w:rPr>
        <w:t>=1.6e-4). (</w:t>
      </w:r>
      <w:r w:rsidRPr="002E21DA">
        <w:rPr>
          <w:rFonts w:ascii="Times New Roman" w:hAnsi="Times New Roman" w:cs="Times New Roman"/>
          <w:b/>
        </w:rPr>
        <w:t>B</w:t>
      </w:r>
      <w:r w:rsidRPr="002E21DA">
        <w:rPr>
          <w:rFonts w:ascii="Times New Roman" w:hAnsi="Times New Roman" w:cs="Times New Roman"/>
        </w:rPr>
        <w:t>) Combined effect of ENSR00000148786 and ENSR00000251495 bivariate model</w:t>
      </w:r>
      <w:bookmarkStart w:id="9" w:name="_Hlk69430216"/>
      <w:r w:rsidRPr="002E21DA">
        <w:rPr>
          <w:rFonts w:ascii="Times New Roman" w:hAnsi="Times New Roman" w:cs="Times New Roman"/>
        </w:rPr>
        <w:t xml:space="preserve"> of predicting </w:t>
      </w:r>
      <w:proofErr w:type="spellStart"/>
      <w:r w:rsidRPr="002E21DA">
        <w:rPr>
          <w:rFonts w:ascii="Times New Roman" w:hAnsi="Times New Roman" w:cs="Times New Roman"/>
        </w:rPr>
        <w:t>irAEs</w:t>
      </w:r>
      <w:proofErr w:type="spellEnd"/>
      <w:r w:rsidRPr="002E21DA">
        <w:rPr>
          <w:rFonts w:ascii="Times New Roman" w:hAnsi="Times New Roman" w:cs="Times New Roman"/>
        </w:rPr>
        <w:t>. (</w:t>
      </w:r>
      <w:r w:rsidRPr="002E21DA">
        <w:rPr>
          <w:rFonts w:ascii="Times New Roman" w:hAnsi="Times New Roman" w:cs="Times New Roman"/>
          <w:iCs/>
        </w:rPr>
        <w:t>R</w:t>
      </w:r>
      <w:r w:rsidRPr="002E21DA">
        <w:rPr>
          <w:rFonts w:ascii="Times New Roman" w:hAnsi="Times New Roman" w:cs="Times New Roman"/>
        </w:rPr>
        <w:t>=0.79, P=3.08×10</w:t>
      </w:r>
      <w:r w:rsidRPr="002E21DA">
        <w:rPr>
          <w:rFonts w:ascii="Times New Roman" w:hAnsi="Times New Roman" w:cs="Times New Roman"/>
          <w:vertAlign w:val="superscript"/>
        </w:rPr>
        <w:t>−6</w:t>
      </w:r>
      <w:r w:rsidRPr="002E21DA">
        <w:rPr>
          <w:rFonts w:ascii="Times New Roman" w:hAnsi="Times New Roman" w:cs="Times New Roman"/>
        </w:rPr>
        <w:t>).</w:t>
      </w:r>
      <w:bookmarkEnd w:id="9"/>
      <w:r w:rsidRPr="002E21DA">
        <w:rPr>
          <w:rFonts w:ascii="Times New Roman" w:hAnsi="Times New Roman" w:cs="Times New Roman"/>
        </w:rPr>
        <w:t xml:space="preserve"> The equation of the best bivariate model is 0.3732* ENSR00000148786+0.2181*ENSR-00000251495+1.2144. (</w:t>
      </w:r>
      <w:r w:rsidRPr="002E21DA">
        <w:rPr>
          <w:rFonts w:ascii="Times New Roman" w:hAnsi="Times New Roman" w:cs="Times New Roman"/>
          <w:b/>
        </w:rPr>
        <w:t>C</w:t>
      </w:r>
      <w:r w:rsidRPr="002E21DA">
        <w:rPr>
          <w:rFonts w:ascii="Times New Roman" w:hAnsi="Times New Roman" w:cs="Times New Roman"/>
        </w:rPr>
        <w:t>) Spearman correlation between ENSR00000187665 expression and ORR (</w:t>
      </w:r>
      <w:r w:rsidRPr="002E21DA">
        <w:rPr>
          <w:rFonts w:ascii="Times New Roman" w:hAnsi="Times New Roman" w:cs="Times New Roman"/>
          <w:iCs/>
        </w:rPr>
        <w:t>R</w:t>
      </w:r>
      <w:r w:rsidRPr="002E21DA">
        <w:rPr>
          <w:rFonts w:ascii="Times New Roman" w:hAnsi="Times New Roman" w:cs="Times New Roman"/>
        </w:rPr>
        <w:t xml:space="preserve">=0.59, </w:t>
      </w:r>
      <w:r w:rsidRPr="002E21DA">
        <w:rPr>
          <w:rFonts w:ascii="Times New Roman" w:hAnsi="Times New Roman" w:cs="Times New Roman"/>
          <w:i/>
        </w:rPr>
        <w:t>P</w:t>
      </w:r>
      <w:r w:rsidRPr="002E21DA">
        <w:rPr>
          <w:rFonts w:ascii="Times New Roman" w:hAnsi="Times New Roman" w:cs="Times New Roman"/>
        </w:rPr>
        <w:t>=7.5e-3). (</w:t>
      </w:r>
      <w:r w:rsidRPr="002E21DA">
        <w:rPr>
          <w:rFonts w:ascii="Times New Roman" w:hAnsi="Times New Roman" w:cs="Times New Roman"/>
          <w:b/>
        </w:rPr>
        <w:t>D</w:t>
      </w:r>
      <w:r w:rsidRPr="002E21DA">
        <w:rPr>
          <w:rFonts w:ascii="Times New Roman" w:hAnsi="Times New Roman" w:cs="Times New Roman"/>
        </w:rPr>
        <w:t xml:space="preserve">) </w:t>
      </w:r>
      <w:r w:rsidRPr="002E21DA">
        <w:rPr>
          <w:rFonts w:ascii="Times New Roman" w:eastAsia="SimSun" w:hAnsi="Times New Roman" w:cs="Times New Roman"/>
        </w:rPr>
        <w:t>Combined effect of ENSR00000035913 and ENSR00000167231 bivariate model of predicting ORR (</w:t>
      </w:r>
      <w:r w:rsidRPr="002E21DA">
        <w:rPr>
          <w:rFonts w:ascii="Times New Roman" w:eastAsia="SimSun" w:hAnsi="Times New Roman" w:cs="Times New Roman"/>
          <w:iCs/>
        </w:rPr>
        <w:t>R</w:t>
      </w:r>
      <w:r w:rsidRPr="002E21DA">
        <w:rPr>
          <w:rFonts w:ascii="Times New Roman" w:eastAsia="SimSun" w:hAnsi="Times New Roman" w:cs="Times New Roman"/>
        </w:rPr>
        <w:t xml:space="preserve">=0.82, </w:t>
      </w:r>
      <w:r w:rsidRPr="002E21DA">
        <w:rPr>
          <w:rFonts w:ascii="Times New Roman" w:eastAsia="SimSun" w:hAnsi="Times New Roman" w:cs="Times New Roman"/>
          <w:i/>
        </w:rPr>
        <w:t>P</w:t>
      </w:r>
      <w:r w:rsidRPr="002E21DA">
        <w:rPr>
          <w:rFonts w:ascii="Times New Roman" w:eastAsia="SimSun" w:hAnsi="Times New Roman" w:cs="Times New Roman"/>
        </w:rPr>
        <w:t>=2.0e-5).</w:t>
      </w:r>
      <w:r w:rsidRPr="002E21DA">
        <w:rPr>
          <w:rFonts w:ascii="Times New Roman" w:hAnsi="Times New Roman" w:cs="Times New Roman"/>
        </w:rPr>
        <w:t xml:space="preserve"> </w:t>
      </w:r>
      <w:r w:rsidRPr="002E21DA">
        <w:rPr>
          <w:rFonts w:ascii="Times New Roman" w:eastAsia="SimSun" w:hAnsi="Times New Roman" w:cs="Times New Roman"/>
        </w:rPr>
        <w:t>The equation of the best bivariate model is 0.0063 *</w:t>
      </w:r>
      <w:r w:rsidRPr="002E21DA">
        <w:rPr>
          <w:rFonts w:ascii="Times New Roman" w:hAnsi="Times New Roman" w:cs="Times New Roman"/>
        </w:rPr>
        <w:t xml:space="preserve"> </w:t>
      </w:r>
      <w:r w:rsidRPr="002E21DA">
        <w:rPr>
          <w:rFonts w:ascii="Times New Roman" w:eastAsia="SimSun" w:hAnsi="Times New Roman" w:cs="Times New Roman"/>
        </w:rPr>
        <w:t>ENSR00000035913+0.1596 *</w:t>
      </w:r>
      <w:r w:rsidRPr="002E21DA">
        <w:rPr>
          <w:rFonts w:ascii="Times New Roman" w:hAnsi="Times New Roman" w:cs="Times New Roman"/>
        </w:rPr>
        <w:t xml:space="preserve"> </w:t>
      </w:r>
      <w:r w:rsidRPr="002E21DA">
        <w:rPr>
          <w:rFonts w:ascii="Times New Roman" w:eastAsia="SimSun" w:hAnsi="Times New Roman" w:cs="Times New Roman"/>
        </w:rPr>
        <w:t>ENSR00-000167231+0.1070</w:t>
      </w:r>
      <w:r w:rsidRPr="002E21DA">
        <w:rPr>
          <w:rFonts w:ascii="Times New Roman" w:hAnsi="Times New Roman" w:cs="Times New Roman"/>
        </w:rPr>
        <w:t>.</w:t>
      </w:r>
    </w:p>
    <w:p w14:paraId="001EA5AF" w14:textId="77777777" w:rsidR="00F64FA8" w:rsidRPr="002E21DA" w:rsidRDefault="00F64FA8" w:rsidP="00F5265E">
      <w:pPr>
        <w:spacing w:line="360" w:lineRule="auto"/>
        <w:jc w:val="both"/>
        <w:rPr>
          <w:rFonts w:ascii="Times New Roman" w:eastAsia="SimSun" w:hAnsi="Times New Roman" w:cs="Times New Roman"/>
        </w:rPr>
      </w:pPr>
      <w:r w:rsidRPr="00F64FA8">
        <w:rPr>
          <w:rFonts w:ascii="Times New Roman" w:eastAsia="SimSu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083068D7" wp14:editId="4432C258">
            <wp:simplePos x="0" y="0"/>
            <wp:positionH relativeFrom="column">
              <wp:posOffset>0</wp:posOffset>
            </wp:positionH>
            <wp:positionV relativeFrom="paragraph">
              <wp:posOffset>349250</wp:posOffset>
            </wp:positionV>
            <wp:extent cx="5727700" cy="4322445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8BAFAB3" w14:textId="6E786F6E" w:rsidR="00F64FA8" w:rsidRDefault="00F64FA8" w:rsidP="00F5265E">
      <w:pPr>
        <w:spacing w:line="360" w:lineRule="auto"/>
      </w:pPr>
    </w:p>
    <w:p w14:paraId="1D57C3ED" w14:textId="77777777" w:rsidR="00C856FA" w:rsidRDefault="00C856FA" w:rsidP="00F5265E">
      <w:pPr>
        <w:spacing w:line="360" w:lineRule="auto"/>
      </w:pPr>
    </w:p>
    <w:sectPr w:rsidR="00C856FA" w:rsidSect="0055606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FA8"/>
    <w:rsid w:val="00061A98"/>
    <w:rsid w:val="00067598"/>
    <w:rsid w:val="000E4E59"/>
    <w:rsid w:val="00103509"/>
    <w:rsid w:val="001340A1"/>
    <w:rsid w:val="001429A3"/>
    <w:rsid w:val="00145E79"/>
    <w:rsid w:val="00181FF1"/>
    <w:rsid w:val="001830E6"/>
    <w:rsid w:val="001A7B63"/>
    <w:rsid w:val="001B1900"/>
    <w:rsid w:val="00221117"/>
    <w:rsid w:val="002B501D"/>
    <w:rsid w:val="002D64DF"/>
    <w:rsid w:val="002E36A8"/>
    <w:rsid w:val="00321C60"/>
    <w:rsid w:val="003508F2"/>
    <w:rsid w:val="00360960"/>
    <w:rsid w:val="0038735B"/>
    <w:rsid w:val="003D7BE8"/>
    <w:rsid w:val="004013D7"/>
    <w:rsid w:val="00423AAC"/>
    <w:rsid w:val="00472B3D"/>
    <w:rsid w:val="00482FE0"/>
    <w:rsid w:val="004C2DAD"/>
    <w:rsid w:val="00540D15"/>
    <w:rsid w:val="00552150"/>
    <w:rsid w:val="0055606D"/>
    <w:rsid w:val="00576DCF"/>
    <w:rsid w:val="00583F8D"/>
    <w:rsid w:val="005B3812"/>
    <w:rsid w:val="005C6A33"/>
    <w:rsid w:val="006A4DC9"/>
    <w:rsid w:val="006B5F0A"/>
    <w:rsid w:val="006F6B3F"/>
    <w:rsid w:val="00730F14"/>
    <w:rsid w:val="007644FA"/>
    <w:rsid w:val="00771A65"/>
    <w:rsid w:val="007742DC"/>
    <w:rsid w:val="007B0FB3"/>
    <w:rsid w:val="007B6183"/>
    <w:rsid w:val="007E2823"/>
    <w:rsid w:val="0081244B"/>
    <w:rsid w:val="008161ED"/>
    <w:rsid w:val="0082337D"/>
    <w:rsid w:val="00825230"/>
    <w:rsid w:val="0085292A"/>
    <w:rsid w:val="008E4C99"/>
    <w:rsid w:val="00992796"/>
    <w:rsid w:val="009E76BE"/>
    <w:rsid w:val="00A12883"/>
    <w:rsid w:val="00A25964"/>
    <w:rsid w:val="00A259D4"/>
    <w:rsid w:val="00A62684"/>
    <w:rsid w:val="00B16A7B"/>
    <w:rsid w:val="00B32C0E"/>
    <w:rsid w:val="00B73A25"/>
    <w:rsid w:val="00BC1BEA"/>
    <w:rsid w:val="00C621E4"/>
    <w:rsid w:val="00C856FA"/>
    <w:rsid w:val="00C97BE2"/>
    <w:rsid w:val="00D53390"/>
    <w:rsid w:val="00DC49FD"/>
    <w:rsid w:val="00DC4FC2"/>
    <w:rsid w:val="00DD247D"/>
    <w:rsid w:val="00E30705"/>
    <w:rsid w:val="00E40FE4"/>
    <w:rsid w:val="00E62E4A"/>
    <w:rsid w:val="00EA2FA8"/>
    <w:rsid w:val="00EA7805"/>
    <w:rsid w:val="00EB297E"/>
    <w:rsid w:val="00EF2DAF"/>
    <w:rsid w:val="00F5265E"/>
    <w:rsid w:val="00F64FA8"/>
    <w:rsid w:val="00F65298"/>
    <w:rsid w:val="00F67CC2"/>
    <w:rsid w:val="00F80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C9EAF"/>
  <w15:chartTrackingRefBased/>
  <w15:docId w15:val="{7857F7A9-2712-FA4D-9073-363174906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FA8"/>
  </w:style>
  <w:style w:type="paragraph" w:styleId="Heading1">
    <w:name w:val="heading 1"/>
    <w:basedOn w:val="Normal"/>
    <w:next w:val="Normal"/>
    <w:link w:val="Heading1Char"/>
    <w:uiPriority w:val="9"/>
    <w:qFormat/>
    <w:rsid w:val="00F64FA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4F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F64FA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81F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1F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1F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F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FF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1FF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FF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367</Words>
  <Characters>2573</Characters>
  <Application>Microsoft Office Word</Application>
  <DocSecurity>0</DocSecurity>
  <Lines>197</Lines>
  <Paragraphs>1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, Mengbiao</dc:creator>
  <cp:keywords/>
  <dc:description/>
  <cp:lastModifiedBy>Giulia Valsecchi</cp:lastModifiedBy>
  <cp:revision>34</cp:revision>
  <dcterms:created xsi:type="dcterms:W3CDTF">2021-07-19T09:25:00Z</dcterms:created>
  <dcterms:modified xsi:type="dcterms:W3CDTF">2022-12-27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30fedbb58a42151c74badc3b5ff78fb5e98b20fce89fda58e5d32250f536db</vt:lpwstr>
  </property>
</Properties>
</file>